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449C5" w14:textId="40068EA1" w:rsidR="00B203E5" w:rsidRPr="00B21D07" w:rsidRDefault="00B203E5" w:rsidP="00B203E5">
      <w:pPr>
        <w:spacing w:before="240" w:line="480" w:lineRule="auto"/>
        <w:rPr>
          <w:rFonts w:ascii="Times New Roman" w:hAnsi="Times New Roman" w:cs="Times New Roman"/>
          <w:color w:val="222222"/>
          <w:lang w:val="en-US"/>
        </w:rPr>
      </w:pP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>S</w:t>
      </w:r>
      <w:r>
        <w:rPr>
          <w:rFonts w:ascii="Times New Roman" w:hAnsi="Times New Roman" w:cs="Times New Roman"/>
          <w:b/>
          <w:bCs/>
          <w:color w:val="222222"/>
          <w:lang w:val="en-US"/>
        </w:rPr>
        <w:t>5</w:t>
      </w: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 xml:space="preserve"> Table.</w:t>
      </w:r>
      <w:r w:rsidRPr="00B21D07">
        <w:rPr>
          <w:rFonts w:ascii="Times New Roman" w:hAnsi="Times New Roman" w:cs="Times New Roman"/>
          <w:color w:val="222222"/>
          <w:lang w:val="en-US"/>
        </w:rPr>
        <w:t xml:space="preserve"> </w:t>
      </w:r>
      <w:r w:rsidR="005B0F67">
        <w:rPr>
          <w:rFonts w:ascii="Times New Roman" w:hAnsi="Times New Roman" w:cs="Times New Roman"/>
          <w:color w:val="222222"/>
          <w:lang w:val="en-US"/>
        </w:rPr>
        <w:t>M</w:t>
      </w:r>
      <w:r w:rsidRPr="00B21D07">
        <w:rPr>
          <w:rFonts w:ascii="Times New Roman" w:hAnsi="Times New Roman" w:cs="Times New Roman"/>
          <w:color w:val="222222"/>
          <w:lang w:val="en-US"/>
        </w:rPr>
        <w:t>ai</w:t>
      </w:r>
      <w:bookmarkStart w:id="0" w:name="_GoBack"/>
      <w:bookmarkEnd w:id="0"/>
      <w:r w:rsidRPr="00B21D07">
        <w:rPr>
          <w:rFonts w:ascii="Times New Roman" w:hAnsi="Times New Roman" w:cs="Times New Roman"/>
          <w:color w:val="222222"/>
          <w:lang w:val="en-US"/>
        </w:rPr>
        <w:t xml:space="preserve">n species that contribute to the turnover of prokaryotic communities in </w:t>
      </w:r>
      <w:proofErr w:type="spellStart"/>
      <w:r w:rsidR="005B0F67">
        <w:rPr>
          <w:rFonts w:ascii="Times New Roman" w:hAnsi="Times New Roman" w:cs="Times New Roman"/>
          <w:color w:val="222222"/>
          <w:lang w:val="en-US"/>
        </w:rPr>
        <w:t>m</w:t>
      </w:r>
      <w:r w:rsidRPr="00B21D07">
        <w:rPr>
          <w:rFonts w:ascii="Times New Roman" w:hAnsi="Times New Roman" w:cs="Times New Roman"/>
          <w:color w:val="222222"/>
          <w:lang w:val="en-US"/>
        </w:rPr>
        <w:t>icrobialites</w:t>
      </w:r>
      <w:proofErr w:type="spellEnd"/>
      <w:r w:rsidRPr="00B21D07">
        <w:rPr>
          <w:rFonts w:ascii="Times New Roman" w:hAnsi="Times New Roman" w:cs="Times New Roman"/>
          <w:color w:val="222222"/>
          <w:lang w:val="en-US"/>
        </w:rPr>
        <w:t xml:space="preserve"> of Quintana </w:t>
      </w:r>
      <w:proofErr w:type="spellStart"/>
      <w:r w:rsidRPr="00B21D07">
        <w:rPr>
          <w:rFonts w:ascii="Times New Roman" w:hAnsi="Times New Roman" w:cs="Times New Roman"/>
          <w:color w:val="222222"/>
          <w:lang w:val="en-US"/>
        </w:rPr>
        <w:t>Roo</w:t>
      </w:r>
      <w:proofErr w:type="spellEnd"/>
      <w:r w:rsidRPr="00B21D07">
        <w:rPr>
          <w:rFonts w:ascii="Times New Roman" w:hAnsi="Times New Roman" w:cs="Times New Roman"/>
          <w:color w:val="222222"/>
          <w:lang w:val="en-US"/>
        </w:rPr>
        <w:t>.</w:t>
      </w:r>
    </w:p>
    <w:p w14:paraId="467EEA40" w14:textId="4A85F215" w:rsidR="00B203E5" w:rsidRPr="00B21D07" w:rsidRDefault="00B203E5" w:rsidP="00B203E5">
      <w:pPr>
        <w:rPr>
          <w:rFonts w:ascii="Times New Roman" w:hAnsi="Times New Roman" w:cs="Times New Roman"/>
          <w:lang w:val="en-US"/>
        </w:rPr>
      </w:pPr>
    </w:p>
    <w:tbl>
      <w:tblPr>
        <w:tblW w:w="13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1749"/>
        <w:gridCol w:w="2126"/>
        <w:gridCol w:w="1843"/>
        <w:gridCol w:w="1985"/>
        <w:gridCol w:w="2268"/>
        <w:gridCol w:w="1275"/>
        <w:gridCol w:w="1560"/>
      </w:tblGrid>
      <w:tr w:rsidR="00B203E5" w:rsidRPr="00B21D07" w14:paraId="2BC2BFE9" w14:textId="77777777" w:rsidTr="000372D7">
        <w:trPr>
          <w:trHeight w:val="319"/>
          <w:jc w:val="center"/>
        </w:trPr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D715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Domain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2EE00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hylum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1617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las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43E6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Ord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A2C1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Famil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9425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Gen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E21BD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Speci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527E44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ontribution</w:t>
            </w:r>
          </w:p>
        </w:tc>
      </w:tr>
      <w:tr w:rsidR="00B203E5" w:rsidRPr="00B21D07" w14:paraId="774F365F" w14:textId="77777777" w:rsidTr="000372D7">
        <w:trPr>
          <w:trHeight w:val="319"/>
          <w:jc w:val="center"/>
        </w:trPr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912E0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66154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4B594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Alphaproteobacteri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DB94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Rhizobiale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9148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Rhodomicrobiacea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5936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Rhodomicrobium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4A2C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cultured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53CEE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9</w:t>
            </w:r>
          </w:p>
        </w:tc>
      </w:tr>
      <w:tr w:rsidR="00B203E5" w:rsidRPr="00B21D07" w14:paraId="69269D05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E5D86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0AB542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C88EF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20C2E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E16AB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Nostoc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C89A3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RivulariaPCC-71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D0393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2FF714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23</w:t>
            </w:r>
          </w:p>
        </w:tc>
      </w:tr>
      <w:tr w:rsidR="00B203E5" w:rsidRPr="00B21D07" w14:paraId="0D7C9A4F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62B218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A56FE10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5D804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Gammaproteo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0E32A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B9FFD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99C14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980A7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D6836C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3</w:t>
            </w:r>
          </w:p>
        </w:tc>
      </w:tr>
      <w:tr w:rsidR="00B203E5" w:rsidRPr="00B21D07" w14:paraId="6039187F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38748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0DB693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60145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Gammaproteo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F9EA2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992A0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EDD6B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52D63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F1BF00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9</w:t>
            </w:r>
          </w:p>
        </w:tc>
      </w:tr>
      <w:tr w:rsidR="00B203E5" w:rsidRPr="00B21D07" w14:paraId="54434F15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6DB48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0B26FB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74717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31754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Oxyphotobacter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6C6A6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known_Famil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3B9E5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35E85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1F13B1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15</w:t>
            </w:r>
          </w:p>
        </w:tc>
      </w:tr>
      <w:tr w:rsidR="00B203E5" w:rsidRPr="00B21D07" w14:paraId="0BC41BBA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3DB40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B30D48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Bacteroi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56F4C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Bacteroid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FA0C3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tophag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B2F56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icroscill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7DCB2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E6B93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5C08A2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13</w:t>
            </w:r>
          </w:p>
        </w:tc>
      </w:tr>
      <w:tr w:rsidR="00B203E5" w:rsidRPr="00B21D07" w14:paraId="2E844C03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685F1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8161D1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6642A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172DC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44C8F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icrocyst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DFA8F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61ECC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C4D74C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13</w:t>
            </w:r>
          </w:p>
        </w:tc>
      </w:tr>
      <w:tr w:rsidR="00B203E5" w:rsidRPr="00B21D07" w14:paraId="25198B39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64E66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DE8787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624A6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Gammaproteo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CD397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Aeromonad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237C1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Aeromonad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5BD4E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Aeromon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042A7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cultur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DEE58F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10</w:t>
            </w:r>
          </w:p>
        </w:tc>
      </w:tr>
      <w:tr w:rsidR="00B203E5" w:rsidRPr="00B21D07" w14:paraId="3E53F243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FECF50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D64267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23E35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D4769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D6425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icrocyst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BCDCF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5371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F148B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9</w:t>
            </w:r>
          </w:p>
        </w:tc>
      </w:tr>
      <w:tr w:rsidR="00B203E5" w:rsidRPr="00B21D07" w14:paraId="2154EC32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81BF0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D8AE68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Bacteroi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B9D71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Bacteroid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7CE98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tophag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1833B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icroscill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84D27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8BEB8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D7D6B7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8</w:t>
            </w:r>
          </w:p>
        </w:tc>
      </w:tr>
      <w:tr w:rsidR="00B203E5" w:rsidRPr="00B21D07" w14:paraId="03C0EFA3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F5F91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4624A7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CF7FE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6AEED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Oxyphotobacter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59050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known_Famil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23628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8754E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D0A117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7</w:t>
            </w:r>
          </w:p>
        </w:tc>
      </w:tr>
      <w:tr w:rsidR="00B203E5" w:rsidRPr="00B21D07" w14:paraId="7463BC11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BB5F27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E24A10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42F198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3B42C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hormidesmi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7F034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hormidesmi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AE5D7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hormidiumMBIC10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43820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DF44EB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7</w:t>
            </w:r>
          </w:p>
        </w:tc>
      </w:tr>
      <w:tr w:rsidR="00B203E5" w:rsidRPr="00B21D07" w14:paraId="11003E0C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32CA1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47ECB9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560CE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Gammaproteo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3A66C3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Xanthomonad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854D6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Xanthomonad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F797A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Stenotrophomon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829C38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AFD80D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6</w:t>
            </w:r>
          </w:p>
        </w:tc>
      </w:tr>
      <w:tr w:rsidR="00B203E5" w:rsidRPr="00B21D07" w14:paraId="6272D1A0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59053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F2AB57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7FD0C7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Gammaproteo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79072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14717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oraxell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516CE0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Acinetobact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CA78E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8D4A93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5</w:t>
            </w:r>
          </w:p>
        </w:tc>
      </w:tr>
      <w:tr w:rsidR="00B203E5" w:rsidRPr="00B21D07" w14:paraId="6917D53A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9E0DA5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Archae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226098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renarchae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49A2B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Nitrosospha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F52D2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Nitrosopumil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D26B7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Nitrosopumil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7096F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Nitrosopumilacea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5C04B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cultur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2E3799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5</w:t>
            </w:r>
          </w:p>
        </w:tc>
      </w:tr>
      <w:tr w:rsidR="00B203E5" w:rsidRPr="00B21D07" w14:paraId="7A50BE9B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5BFA7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DA3C23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5F0A9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Alphaproteo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6A67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aulobacter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CDDC8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Hyphomonad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912B8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cultur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40FFF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cultur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A879AE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5</w:t>
            </w:r>
          </w:p>
        </w:tc>
      </w:tr>
      <w:tr w:rsidR="00B203E5" w:rsidRPr="00B21D07" w14:paraId="1D164D14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AD3B9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ED2FBD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ethylomirabil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157DD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ethylomirabil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8892A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ethylomirabil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6F787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Methylomirabil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E79D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wb1-A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447DC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cultur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991062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5</w:t>
            </w:r>
          </w:p>
        </w:tc>
      </w:tr>
      <w:tr w:rsidR="00B203E5" w:rsidRPr="00B21D07" w14:paraId="20134E69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97CB0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955F3A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70915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84FB1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A09F0F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Nostoc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02BACB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ScytonemaVB-612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C4EE5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F93FDA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5</w:t>
            </w:r>
          </w:p>
        </w:tc>
      </w:tr>
      <w:tr w:rsidR="00B203E5" w:rsidRPr="00B21D07" w14:paraId="75DD4E7A" w14:textId="77777777" w:rsidTr="000372D7">
        <w:trPr>
          <w:trHeight w:val="319"/>
          <w:jc w:val="center"/>
        </w:trPr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B3DF2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2856A55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Pseudomonadot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4D266E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Alphaproteobacter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C824D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Rhizobial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3A7F5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Hyphomicrobiacea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33CC4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Hyphomicrobiu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317972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0CCB3A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5</w:t>
            </w:r>
          </w:p>
        </w:tc>
      </w:tr>
      <w:tr w:rsidR="00B203E5" w:rsidRPr="00B21D07" w14:paraId="7240295E" w14:textId="77777777" w:rsidTr="000372D7">
        <w:trPr>
          <w:trHeight w:val="319"/>
          <w:jc w:val="center"/>
        </w:trPr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8996D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val="es-MX" w:eastAsia="es-MX"/>
                <w14:ligatures w14:val="none"/>
              </w:rPr>
              <w:t>Bacteria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2D539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ot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7AB164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Cyanobacterii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F42051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Oxyphotobacteri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8BF36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known_Famil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1C30CA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uncultur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89BBC" w14:textId="77777777" w:rsidR="00B203E5" w:rsidRPr="00B21D07" w:rsidRDefault="00B203E5" w:rsidP="000372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---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B59C7" w14:textId="77777777" w:rsidR="00B203E5" w:rsidRPr="00B21D07" w:rsidRDefault="00B203E5" w:rsidP="000372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s-MX" w:eastAsia="es-MX"/>
                <w14:ligatures w14:val="none"/>
              </w:rPr>
              <w:t>0.004</w:t>
            </w:r>
          </w:p>
        </w:tc>
      </w:tr>
    </w:tbl>
    <w:p w14:paraId="528D426E" w14:textId="77777777" w:rsidR="00427C02" w:rsidRDefault="00427C02"/>
    <w:sectPr w:rsidR="00427C02" w:rsidSect="005B0F6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E5"/>
    <w:rsid w:val="000132AF"/>
    <w:rsid w:val="00427C02"/>
    <w:rsid w:val="00487E6F"/>
    <w:rsid w:val="005B0F67"/>
    <w:rsid w:val="00623E9E"/>
    <w:rsid w:val="00645AE3"/>
    <w:rsid w:val="006A3AF7"/>
    <w:rsid w:val="00B2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330D"/>
  <w15:chartTrackingRefBased/>
  <w15:docId w15:val="{EA733187-C1AA-D640-9F05-D1C2085A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03E5"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3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3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3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3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3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3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3E5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3E5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3E5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3E5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3E5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3E5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3E5"/>
    <w:rPr>
      <w:rFonts w:eastAsiaTheme="majorEastAsia" w:cstheme="majorBidi"/>
      <w:color w:val="272727" w:themeColor="text1" w:themeTint="D8"/>
      <w:lang w:val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B203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3E5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3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3E5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B203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3E5"/>
    <w:rPr>
      <w:i/>
      <w:iCs/>
      <w:color w:val="404040" w:themeColor="text1" w:themeTint="BF"/>
      <w:lang w:val="es-ES_tradnl"/>
    </w:rPr>
  </w:style>
  <w:style w:type="paragraph" w:styleId="ListParagraph">
    <w:name w:val="List Paragraph"/>
    <w:basedOn w:val="Normal"/>
    <w:uiPriority w:val="34"/>
    <w:qFormat/>
    <w:rsid w:val="00B20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3E5"/>
    <w:rPr>
      <w:i/>
      <w:iCs/>
      <w:color w:val="0F4761" w:themeColor="accent1" w:themeShade="BF"/>
      <w:lang w:val="es-ES_tradnl"/>
    </w:rPr>
  </w:style>
  <w:style w:type="character" w:styleId="IntenseReference">
    <w:name w:val="Intense Reference"/>
    <w:basedOn w:val="DefaultParagraphFont"/>
    <w:uiPriority w:val="32"/>
    <w:qFormat/>
    <w:rsid w:val="00B203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Francisco Yanez Montalvo</dc:creator>
  <cp:keywords/>
  <dc:description/>
  <cp:lastModifiedBy>Microsoft Office User</cp:lastModifiedBy>
  <cp:revision>2</cp:revision>
  <dcterms:created xsi:type="dcterms:W3CDTF">2025-03-29T19:15:00Z</dcterms:created>
  <dcterms:modified xsi:type="dcterms:W3CDTF">2025-03-29T19:15:00Z</dcterms:modified>
</cp:coreProperties>
</file>